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11981" w14:textId="2DED3761" w:rsidR="00CC3C9F" w:rsidRPr="00C85A40" w:rsidRDefault="00C85A40" w:rsidP="00C85A4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C85A40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5B561E36" w14:textId="258E2411" w:rsidR="00C85A40" w:rsidRPr="00C85A40" w:rsidRDefault="00C85A40">
      <w:pPr>
        <w:rPr>
          <w:rFonts w:ascii="Times New Roman" w:hAnsi="Times New Roman" w:cs="Times New Roman"/>
          <w:sz w:val="24"/>
        </w:rPr>
      </w:pPr>
      <w:r w:rsidRPr="00C85A40">
        <w:rPr>
          <w:rFonts w:ascii="Times New Roman" w:hAnsi="Times New Roman" w:cs="Times New Roman"/>
          <w:b/>
          <w:bCs/>
          <w:sz w:val="24"/>
        </w:rPr>
        <w:t>Supplementary file 1:</w:t>
      </w:r>
      <w:r>
        <w:rPr>
          <w:rFonts w:ascii="Times New Roman" w:hAnsi="Times New Roman" w:cs="Times New Roman"/>
          <w:sz w:val="24"/>
        </w:rPr>
        <w:t xml:space="preserve"> </w:t>
      </w:r>
      <w:r w:rsidRPr="00C85A40">
        <w:rPr>
          <w:rFonts w:ascii="Times New Roman" w:hAnsi="Times New Roman" w:cs="Times New Roman"/>
          <w:sz w:val="24"/>
        </w:rPr>
        <w:t>Search strategy</w:t>
      </w:r>
      <w:r>
        <w:rPr>
          <w:rFonts w:ascii="Times New Roman" w:hAnsi="Times New Roman" w:cs="Times New Roman"/>
          <w:sz w:val="24"/>
        </w:rPr>
        <w:t xml:space="preserve"> (</w:t>
      </w:r>
      <w:r w:rsidRPr="00C85A40">
        <w:rPr>
          <w:rFonts w:ascii="Times New Roman" w:hAnsi="Times New Roman" w:cs="Times New Roman"/>
          <w:sz w:val="24"/>
        </w:rPr>
        <w:t>PubMed</w:t>
      </w:r>
      <w:r>
        <w:rPr>
          <w:rFonts w:ascii="Times New Roman" w:hAnsi="Times New Roman" w:cs="Times New Roman"/>
          <w:sz w:val="24"/>
        </w:rPr>
        <w:t>)</w:t>
      </w:r>
    </w:p>
    <w:tbl>
      <w:tblPr>
        <w:tblW w:w="83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7636"/>
        <w:gridCol w:w="866"/>
      </w:tblGrid>
      <w:tr w:rsidR="00C85A40" w:rsidRPr="00C85A40" w14:paraId="4825DF50" w14:textId="77777777" w:rsidTr="00C85A40">
        <w:trPr>
          <w:trHeight w:val="320"/>
          <w:jc w:val="center"/>
        </w:trPr>
        <w:tc>
          <w:tcPr>
            <w:tcW w:w="335" w:type="dxa"/>
            <w:noWrap/>
            <w:vAlign w:val="center"/>
            <w:hideMark/>
          </w:tcPr>
          <w:p w14:paraId="70EEF942" w14:textId="575C92EB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7636" w:type="dxa"/>
            <w:noWrap/>
            <w:vAlign w:val="center"/>
            <w:hideMark/>
          </w:tcPr>
          <w:p w14:paraId="1ADD4A92" w14:textId="77777777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ery</w:t>
            </w:r>
          </w:p>
        </w:tc>
        <w:tc>
          <w:tcPr>
            <w:tcW w:w="335" w:type="dxa"/>
            <w:noWrap/>
            <w:vAlign w:val="center"/>
            <w:hideMark/>
          </w:tcPr>
          <w:p w14:paraId="3682849A" w14:textId="77777777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ults</w:t>
            </w:r>
          </w:p>
        </w:tc>
      </w:tr>
      <w:tr w:rsidR="00C85A40" w:rsidRPr="00C85A40" w14:paraId="5FFDBF9E" w14:textId="77777777" w:rsidTr="00C85A40">
        <w:trPr>
          <w:trHeight w:val="320"/>
          <w:jc w:val="center"/>
        </w:trPr>
        <w:tc>
          <w:tcPr>
            <w:tcW w:w="335" w:type="dxa"/>
            <w:noWrap/>
            <w:vAlign w:val="center"/>
            <w:hideMark/>
          </w:tcPr>
          <w:p w14:paraId="6FF4D1F5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36" w:type="dxa"/>
            <w:noWrap/>
            <w:vAlign w:val="center"/>
            <w:hideMark/>
          </w:tcPr>
          <w:p w14:paraId="1E27924D" w14:textId="77777777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Basilar Artery"[Mesh]</w:t>
            </w:r>
          </w:p>
        </w:tc>
        <w:tc>
          <w:tcPr>
            <w:tcW w:w="335" w:type="dxa"/>
            <w:noWrap/>
            <w:vAlign w:val="center"/>
            <w:hideMark/>
          </w:tcPr>
          <w:p w14:paraId="6F2455D5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468</w:t>
            </w:r>
          </w:p>
        </w:tc>
      </w:tr>
      <w:tr w:rsidR="00C85A40" w:rsidRPr="00C85A40" w14:paraId="7646BC81" w14:textId="77777777" w:rsidTr="00C85A40">
        <w:trPr>
          <w:trHeight w:val="320"/>
          <w:jc w:val="center"/>
        </w:trPr>
        <w:tc>
          <w:tcPr>
            <w:tcW w:w="335" w:type="dxa"/>
            <w:noWrap/>
            <w:vAlign w:val="center"/>
            <w:hideMark/>
          </w:tcPr>
          <w:p w14:paraId="24ACF82D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36" w:type="dxa"/>
            <w:noWrap/>
            <w:vAlign w:val="center"/>
            <w:hideMark/>
          </w:tcPr>
          <w:p w14:paraId="1AB99FC8" w14:textId="77777777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Posterior Cerebral Artery"[Mesh]</w:t>
            </w:r>
          </w:p>
        </w:tc>
        <w:tc>
          <w:tcPr>
            <w:tcW w:w="335" w:type="dxa"/>
            <w:noWrap/>
            <w:vAlign w:val="center"/>
            <w:hideMark/>
          </w:tcPr>
          <w:p w14:paraId="5E336F6E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81</w:t>
            </w:r>
          </w:p>
        </w:tc>
      </w:tr>
      <w:tr w:rsidR="00C85A40" w:rsidRPr="00C85A40" w14:paraId="13924500" w14:textId="77777777" w:rsidTr="00C85A40">
        <w:trPr>
          <w:trHeight w:val="320"/>
          <w:jc w:val="center"/>
        </w:trPr>
        <w:tc>
          <w:tcPr>
            <w:tcW w:w="335" w:type="dxa"/>
            <w:noWrap/>
            <w:vAlign w:val="center"/>
            <w:hideMark/>
          </w:tcPr>
          <w:p w14:paraId="12BA9023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36" w:type="dxa"/>
            <w:noWrap/>
            <w:vAlign w:val="center"/>
            <w:hideMark/>
          </w:tcPr>
          <w:p w14:paraId="1A383827" w14:textId="77777777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Vertebral Artery"[Mesh]</w:t>
            </w:r>
          </w:p>
        </w:tc>
        <w:tc>
          <w:tcPr>
            <w:tcW w:w="335" w:type="dxa"/>
            <w:noWrap/>
            <w:vAlign w:val="center"/>
            <w:hideMark/>
          </w:tcPr>
          <w:p w14:paraId="79CEF4CD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,402</w:t>
            </w:r>
          </w:p>
        </w:tc>
      </w:tr>
      <w:tr w:rsidR="00C85A40" w:rsidRPr="00C85A40" w14:paraId="76FE0A89" w14:textId="77777777" w:rsidTr="00C85A40">
        <w:trPr>
          <w:trHeight w:val="320"/>
          <w:jc w:val="center"/>
        </w:trPr>
        <w:tc>
          <w:tcPr>
            <w:tcW w:w="335" w:type="dxa"/>
            <w:noWrap/>
            <w:vAlign w:val="center"/>
            <w:hideMark/>
          </w:tcPr>
          <w:p w14:paraId="6D6DD375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636" w:type="dxa"/>
            <w:noWrap/>
            <w:vAlign w:val="center"/>
            <w:hideMark/>
          </w:tcPr>
          <w:p w14:paraId="29563421" w14:textId="22854F02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(((((((((((((((((((((Basilar artery[Title/Abstract]) OR (Arteries, Basilar[Title/Abstract])) OR (Artery, Basilar[Title/Abstract])) OR (Basilar Arteries[Title/Abstract])) OR (posterior cerebral artery[Title/Abstract])) OR (PCA[Title/Abstract])) OR (Arteries, Posterior Cerebral[Title/Abstract])) OR (Artery, Posterior Cerebral[Title/Abstract])) OR (Cerebral Arteries, Posterior[Title/Abstract])) OR (Posterior Cerebral Arteries[Title/Abstract])) OR (Cerebral Artery, Posterior[Title/Abstract])) OR (superior cerebellar artery[Title/Abstract])) OR (SCA[Title/Abstract])) OR (vertebral artery[Title/Abstract])) OR (VA[Title/Abstract])) OR (Vertebrobasilar[Title/Abstract])) OR (Arteries, Vertebral[Title/Abstract])) OR (Artery, Vertebral[Title/Abstract])) OR (Vertebral Arteries[Title/Abstract])) OR (posterior </w:t>
            </w:r>
            <w:r w:rsidR="00753DC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erior</w:t>
            </w: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erebellar artery[Title/Abstract])) OR (PICA[Title/Abstract])) OR (anterior inferior cerebellar artery[Title/Abstract])) OR (AICA[Title/Abstract])</w:t>
            </w:r>
          </w:p>
        </w:tc>
        <w:tc>
          <w:tcPr>
            <w:tcW w:w="335" w:type="dxa"/>
            <w:noWrap/>
            <w:vAlign w:val="center"/>
            <w:hideMark/>
          </w:tcPr>
          <w:p w14:paraId="6B1A9CCB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,570</w:t>
            </w:r>
          </w:p>
        </w:tc>
      </w:tr>
      <w:tr w:rsidR="00C85A40" w:rsidRPr="00C85A40" w14:paraId="0D1873EE" w14:textId="77777777" w:rsidTr="00C85A40">
        <w:trPr>
          <w:trHeight w:val="320"/>
          <w:jc w:val="center"/>
        </w:trPr>
        <w:tc>
          <w:tcPr>
            <w:tcW w:w="335" w:type="dxa"/>
            <w:noWrap/>
            <w:vAlign w:val="center"/>
            <w:hideMark/>
          </w:tcPr>
          <w:p w14:paraId="0AE70E1A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636" w:type="dxa"/>
            <w:noWrap/>
            <w:vAlign w:val="center"/>
            <w:hideMark/>
          </w:tcPr>
          <w:p w14:paraId="5D14B750" w14:textId="2F426729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1 OR #2 OR #3 OR #4</w:t>
            </w:r>
          </w:p>
        </w:tc>
        <w:tc>
          <w:tcPr>
            <w:tcW w:w="335" w:type="dxa"/>
            <w:noWrap/>
            <w:vAlign w:val="center"/>
            <w:hideMark/>
          </w:tcPr>
          <w:p w14:paraId="7EC956EB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,318</w:t>
            </w:r>
          </w:p>
        </w:tc>
      </w:tr>
      <w:tr w:rsidR="00C85A40" w:rsidRPr="00C85A40" w14:paraId="5DF43ECB" w14:textId="77777777" w:rsidTr="00C85A40">
        <w:trPr>
          <w:trHeight w:val="320"/>
          <w:jc w:val="center"/>
        </w:trPr>
        <w:tc>
          <w:tcPr>
            <w:tcW w:w="335" w:type="dxa"/>
            <w:noWrap/>
            <w:vAlign w:val="center"/>
            <w:hideMark/>
          </w:tcPr>
          <w:p w14:paraId="7E241CFE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636" w:type="dxa"/>
            <w:noWrap/>
            <w:vAlign w:val="center"/>
            <w:hideMark/>
          </w:tcPr>
          <w:p w14:paraId="4A792A91" w14:textId="77777777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"Intracranial Aneurysm"[Mesh]</w:t>
            </w:r>
          </w:p>
        </w:tc>
        <w:tc>
          <w:tcPr>
            <w:tcW w:w="335" w:type="dxa"/>
            <w:noWrap/>
            <w:vAlign w:val="center"/>
            <w:hideMark/>
          </w:tcPr>
          <w:p w14:paraId="2562E4E7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,948</w:t>
            </w:r>
          </w:p>
        </w:tc>
      </w:tr>
      <w:tr w:rsidR="00C85A40" w:rsidRPr="00C85A40" w14:paraId="2DCFAB3F" w14:textId="77777777" w:rsidTr="00C85A40">
        <w:trPr>
          <w:trHeight w:val="320"/>
          <w:jc w:val="center"/>
        </w:trPr>
        <w:tc>
          <w:tcPr>
            <w:tcW w:w="335" w:type="dxa"/>
            <w:noWrap/>
            <w:vAlign w:val="center"/>
            <w:hideMark/>
          </w:tcPr>
          <w:p w14:paraId="7E19D985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636" w:type="dxa"/>
            <w:noWrap/>
            <w:vAlign w:val="center"/>
            <w:hideMark/>
          </w:tcPr>
          <w:p w14:paraId="40BAB31C" w14:textId="77777777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(((Intracranial </w:t>
            </w:r>
            <w:proofErr w:type="gramStart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eurysm[</w:t>
            </w:r>
            <w:proofErr w:type="gramEnd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tle/Abstract]) OR (Aneurysm, </w:t>
            </w:r>
            <w:proofErr w:type="gramStart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racranial[</w:t>
            </w:r>
            <w:proofErr w:type="gramEnd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tle/Abstract])) OR (Cerebral </w:t>
            </w:r>
            <w:proofErr w:type="gramStart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eurysm[</w:t>
            </w:r>
            <w:proofErr w:type="gramEnd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tle/Abstract])) OR (Aneurysm, </w:t>
            </w:r>
            <w:proofErr w:type="gramStart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ebral[</w:t>
            </w:r>
            <w:proofErr w:type="gramEnd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tle/Abstract])) OR (</w:t>
            </w:r>
            <w:proofErr w:type="gramStart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eurysm[</w:t>
            </w:r>
            <w:proofErr w:type="gramEnd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tle/Abstract])</w:t>
            </w:r>
          </w:p>
        </w:tc>
        <w:tc>
          <w:tcPr>
            <w:tcW w:w="335" w:type="dxa"/>
            <w:noWrap/>
            <w:vAlign w:val="center"/>
            <w:hideMark/>
          </w:tcPr>
          <w:p w14:paraId="5576134F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,406</w:t>
            </w:r>
          </w:p>
        </w:tc>
      </w:tr>
      <w:tr w:rsidR="00C85A40" w:rsidRPr="00C85A40" w14:paraId="0244CE69" w14:textId="77777777" w:rsidTr="00C85A40">
        <w:trPr>
          <w:trHeight w:val="320"/>
          <w:jc w:val="center"/>
        </w:trPr>
        <w:tc>
          <w:tcPr>
            <w:tcW w:w="335" w:type="dxa"/>
            <w:noWrap/>
            <w:vAlign w:val="center"/>
            <w:hideMark/>
          </w:tcPr>
          <w:p w14:paraId="12E958CC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636" w:type="dxa"/>
            <w:noWrap/>
            <w:vAlign w:val="center"/>
            <w:hideMark/>
          </w:tcPr>
          <w:p w14:paraId="1D003379" w14:textId="31C253F5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6 OR #7</w:t>
            </w:r>
          </w:p>
        </w:tc>
        <w:tc>
          <w:tcPr>
            <w:tcW w:w="335" w:type="dxa"/>
            <w:noWrap/>
            <w:vAlign w:val="center"/>
            <w:hideMark/>
          </w:tcPr>
          <w:p w14:paraId="2BC366A0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,803</w:t>
            </w:r>
          </w:p>
        </w:tc>
      </w:tr>
      <w:tr w:rsidR="00C85A40" w:rsidRPr="00C85A40" w14:paraId="55520F57" w14:textId="77777777" w:rsidTr="00C85A40">
        <w:trPr>
          <w:trHeight w:val="320"/>
          <w:jc w:val="center"/>
        </w:trPr>
        <w:tc>
          <w:tcPr>
            <w:tcW w:w="335" w:type="dxa"/>
            <w:noWrap/>
            <w:vAlign w:val="center"/>
            <w:hideMark/>
          </w:tcPr>
          <w:p w14:paraId="24AF5429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636" w:type="dxa"/>
            <w:noWrap/>
            <w:vAlign w:val="center"/>
            <w:hideMark/>
          </w:tcPr>
          <w:p w14:paraId="753C5D58" w14:textId="794D89D4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5 AND #8</w:t>
            </w:r>
          </w:p>
        </w:tc>
        <w:tc>
          <w:tcPr>
            <w:tcW w:w="335" w:type="dxa"/>
            <w:noWrap/>
            <w:vAlign w:val="center"/>
            <w:hideMark/>
          </w:tcPr>
          <w:p w14:paraId="27D5EF82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247</w:t>
            </w:r>
          </w:p>
        </w:tc>
      </w:tr>
      <w:tr w:rsidR="00C85A40" w:rsidRPr="00C85A40" w14:paraId="6DD03BCE" w14:textId="77777777" w:rsidTr="00C85A40">
        <w:trPr>
          <w:trHeight w:val="320"/>
          <w:jc w:val="center"/>
        </w:trPr>
        <w:tc>
          <w:tcPr>
            <w:tcW w:w="335" w:type="dxa"/>
            <w:noWrap/>
            <w:vAlign w:val="center"/>
            <w:hideMark/>
          </w:tcPr>
          <w:p w14:paraId="48235086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636" w:type="dxa"/>
            <w:noWrap/>
            <w:vAlign w:val="center"/>
            <w:hideMark/>
          </w:tcPr>
          <w:p w14:paraId="0DD50F4E" w14:textId="77777777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((((((((Flow diversion[Title/Abstract]) OR (flow diverter[Title/Abstract])) OR (Flow diverting stent[Title/Abstract])) OR (Pipeline Embolization Device[Title/Abstract])) OR (PED[Title/Abstract])) OR (FRED stent[Title/Abstract])) OR (p64 Flow Modulation Device[Title/Abstract])) OR (SILK flow diverter[Title/Abstract])) OR (Surpass flow diverter[Title/Abstract])) OR (Derivo Embolization Device[Title/Abstract])</w:t>
            </w:r>
          </w:p>
        </w:tc>
        <w:tc>
          <w:tcPr>
            <w:tcW w:w="335" w:type="dxa"/>
            <w:noWrap/>
            <w:vAlign w:val="center"/>
            <w:hideMark/>
          </w:tcPr>
          <w:p w14:paraId="41B8E905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104</w:t>
            </w:r>
          </w:p>
        </w:tc>
      </w:tr>
      <w:tr w:rsidR="00C85A40" w:rsidRPr="00C85A40" w14:paraId="7DAD15D4" w14:textId="77777777" w:rsidTr="00C85A40">
        <w:trPr>
          <w:trHeight w:val="320"/>
          <w:jc w:val="center"/>
        </w:trPr>
        <w:tc>
          <w:tcPr>
            <w:tcW w:w="335" w:type="dxa"/>
            <w:noWrap/>
            <w:vAlign w:val="center"/>
            <w:hideMark/>
          </w:tcPr>
          <w:p w14:paraId="6893499E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636" w:type="dxa"/>
            <w:noWrap/>
            <w:vAlign w:val="center"/>
            <w:hideMark/>
          </w:tcPr>
          <w:p w14:paraId="757C0EEF" w14:textId="77777777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((stent-assisted </w:t>
            </w:r>
            <w:proofErr w:type="gramStart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iling[</w:t>
            </w:r>
            <w:proofErr w:type="gramEnd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itle/Abstract]) OR (stent assisted </w:t>
            </w:r>
            <w:proofErr w:type="gramStart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iling[</w:t>
            </w:r>
            <w:proofErr w:type="gramEnd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tle/Abstract])) OR (</w:t>
            </w:r>
            <w:proofErr w:type="gramStart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nt[</w:t>
            </w:r>
            <w:proofErr w:type="gramEnd"/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tle/Abstract])</w:t>
            </w:r>
          </w:p>
        </w:tc>
        <w:tc>
          <w:tcPr>
            <w:tcW w:w="335" w:type="dxa"/>
            <w:noWrap/>
            <w:vAlign w:val="center"/>
            <w:hideMark/>
          </w:tcPr>
          <w:p w14:paraId="3355CD2D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,303</w:t>
            </w:r>
          </w:p>
        </w:tc>
      </w:tr>
      <w:tr w:rsidR="00C85A40" w:rsidRPr="00C85A40" w14:paraId="3580AFA2" w14:textId="77777777" w:rsidTr="00C85A40">
        <w:trPr>
          <w:trHeight w:val="320"/>
          <w:jc w:val="center"/>
        </w:trPr>
        <w:tc>
          <w:tcPr>
            <w:tcW w:w="335" w:type="dxa"/>
            <w:noWrap/>
            <w:vAlign w:val="center"/>
            <w:hideMark/>
          </w:tcPr>
          <w:p w14:paraId="742B6817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636" w:type="dxa"/>
            <w:noWrap/>
            <w:vAlign w:val="center"/>
            <w:hideMark/>
          </w:tcPr>
          <w:p w14:paraId="404520C8" w14:textId="3D8D8B49" w:rsidR="00C85A40" w:rsidRPr="00C85A40" w:rsidRDefault="00C85A40" w:rsidP="00C85A4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#9 AND #10 AND #11</w:t>
            </w:r>
          </w:p>
        </w:tc>
        <w:tc>
          <w:tcPr>
            <w:tcW w:w="335" w:type="dxa"/>
            <w:noWrap/>
            <w:vAlign w:val="center"/>
            <w:hideMark/>
          </w:tcPr>
          <w:p w14:paraId="37077E2F" w14:textId="77777777" w:rsidR="00C85A40" w:rsidRPr="00C85A40" w:rsidRDefault="00C85A40" w:rsidP="00C85A40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85A4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</w:tr>
    </w:tbl>
    <w:p w14:paraId="2C825FFC" w14:textId="77777777" w:rsidR="00335C81" w:rsidRDefault="00335C81">
      <w:pPr>
        <w:sectPr w:rsidR="00335C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3A6AC6" w14:textId="603FACC0" w:rsidR="00B75324" w:rsidRDefault="00B75324" w:rsidP="00B75324">
      <w:pPr>
        <w:rPr>
          <w:rFonts w:ascii="Times New Roman" w:hAnsi="Times New Roman" w:cs="Times New Roman"/>
          <w:sz w:val="24"/>
          <w:szCs w:val="28"/>
        </w:rPr>
      </w:pPr>
      <w:r w:rsidRPr="00B75324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file </w:t>
      </w:r>
      <w:r w:rsidR="00796E18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B75324">
        <w:rPr>
          <w:rFonts w:ascii="Times New Roman" w:hAnsi="Times New Roman" w:cs="Times New Roman"/>
          <w:b/>
          <w:bCs/>
          <w:sz w:val="24"/>
          <w:szCs w:val="28"/>
        </w:rPr>
        <w:t>:</w:t>
      </w:r>
      <w:r w:rsidRPr="00B75324">
        <w:rPr>
          <w:rFonts w:ascii="Times New Roman" w:hAnsi="Times New Roman" w:cs="Times New Roman"/>
          <w:sz w:val="24"/>
          <w:szCs w:val="28"/>
        </w:rPr>
        <w:t xml:space="preserve"> Funnel plot</w:t>
      </w:r>
    </w:p>
    <w:p w14:paraId="5FC9612B" w14:textId="77777777" w:rsidR="00266C9A" w:rsidRDefault="00B75324" w:rsidP="00B7532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2BC77D4" wp14:editId="05D31DFE">
            <wp:extent cx="5274310" cy="3515995"/>
            <wp:effectExtent l="0" t="0" r="0" b="1905"/>
            <wp:docPr id="172576628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766281" name="图片 172576628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C9FB7" w14:textId="77777777" w:rsidR="00266C9A" w:rsidRPr="003C171E" w:rsidRDefault="00266C9A" w:rsidP="00B75324">
      <w:pPr>
        <w:rPr>
          <w:rFonts w:ascii="Times New Roman" w:hAnsi="Times New Roman" w:cs="Times New Roman"/>
          <w:sz w:val="24"/>
          <w:szCs w:val="28"/>
        </w:rPr>
      </w:pPr>
    </w:p>
    <w:sectPr w:rsidR="00266C9A" w:rsidRPr="003C171E" w:rsidSect="00796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A40"/>
    <w:rsid w:val="000F5AD3"/>
    <w:rsid w:val="00191A53"/>
    <w:rsid w:val="001A0FC5"/>
    <w:rsid w:val="00266C9A"/>
    <w:rsid w:val="00335C81"/>
    <w:rsid w:val="00357315"/>
    <w:rsid w:val="00375060"/>
    <w:rsid w:val="00392334"/>
    <w:rsid w:val="003C171E"/>
    <w:rsid w:val="00425CE9"/>
    <w:rsid w:val="00430620"/>
    <w:rsid w:val="004369F0"/>
    <w:rsid w:val="00486911"/>
    <w:rsid w:val="004E0876"/>
    <w:rsid w:val="0054422F"/>
    <w:rsid w:val="00554AA3"/>
    <w:rsid w:val="005C1ACF"/>
    <w:rsid w:val="00664FA1"/>
    <w:rsid w:val="00671CAD"/>
    <w:rsid w:val="0067478B"/>
    <w:rsid w:val="00713E7D"/>
    <w:rsid w:val="00753DCF"/>
    <w:rsid w:val="00796E18"/>
    <w:rsid w:val="007972C6"/>
    <w:rsid w:val="00847673"/>
    <w:rsid w:val="008809AC"/>
    <w:rsid w:val="00994AC0"/>
    <w:rsid w:val="009C24D6"/>
    <w:rsid w:val="009F385E"/>
    <w:rsid w:val="009F7D19"/>
    <w:rsid w:val="00A76BFD"/>
    <w:rsid w:val="00AE0121"/>
    <w:rsid w:val="00B75324"/>
    <w:rsid w:val="00B9732A"/>
    <w:rsid w:val="00BD5C1E"/>
    <w:rsid w:val="00C85A40"/>
    <w:rsid w:val="00CB18D7"/>
    <w:rsid w:val="00CC3C9F"/>
    <w:rsid w:val="00CF3823"/>
    <w:rsid w:val="00D422EE"/>
    <w:rsid w:val="00D6376F"/>
    <w:rsid w:val="00E5229F"/>
    <w:rsid w:val="00E765EB"/>
    <w:rsid w:val="00F80CB6"/>
    <w:rsid w:val="00F85F45"/>
    <w:rsid w:val="00FB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58DC9"/>
  <w15:chartTrackingRefBased/>
  <w15:docId w15:val="{EA40EB42-1AE8-2D44-995C-3CE879723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85A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5A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5A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5A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5A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5A4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5A4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5A4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5A4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85A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85A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85A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85A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85A4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85A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85A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85A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85A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85A4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85A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5A4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85A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5A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85A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5A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85A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85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85A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85A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00</Words>
  <Characters>1910</Characters>
  <Application>Microsoft Office Word</Application>
  <DocSecurity>0</DocSecurity>
  <Lines>76</Lines>
  <Paragraphs>50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Duan</dc:creator>
  <cp:keywords/>
  <dc:description/>
  <cp:lastModifiedBy>Hongxiang Duan</cp:lastModifiedBy>
  <cp:revision>19</cp:revision>
  <dcterms:created xsi:type="dcterms:W3CDTF">2026-02-18T07:38:00Z</dcterms:created>
  <dcterms:modified xsi:type="dcterms:W3CDTF">2026-03-28T03:10:00Z</dcterms:modified>
</cp:coreProperties>
</file>